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497DC" w14:textId="77777777" w:rsidR="00F525B8" w:rsidRPr="007A3D6E" w:rsidRDefault="00F525B8" w:rsidP="00F525B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1.  PFS according to FLC-MS status at the end of induction chemotherapy, day+100 post ASCT and six months post maintenance randomisation restricted to patients with intact immunoglobulin monoclonal protein secreting myeloma only. </w:t>
      </w:r>
    </w:p>
    <w:p w14:paraId="0B6C68FD" w14:textId="77777777" w:rsidR="000E5291" w:rsidRDefault="000E5291"/>
    <w:sectPr w:rsidR="000E5291" w:rsidSect="005A5517">
      <w:footerReference w:type="default" r:id="rId4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2797951"/>
      <w:docPartObj>
        <w:docPartGallery w:val="Page Numbers (Bottom of Page)"/>
        <w:docPartUnique/>
      </w:docPartObj>
    </w:sdtPr>
    <w:sdtContent>
      <w:p w14:paraId="0B32BF7F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E9262E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5B8"/>
    <w:rsid w:val="000E5291"/>
    <w:rsid w:val="001B0640"/>
    <w:rsid w:val="005A5517"/>
    <w:rsid w:val="00937D4C"/>
    <w:rsid w:val="00B43F7F"/>
    <w:rsid w:val="00F5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71DF32"/>
  <w15:chartTrackingRefBased/>
  <w15:docId w15:val="{EAF43CCF-FCCB-4575-94F6-40711869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5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2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5B8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2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9</Characters>
  <Application>Microsoft Office Word</Application>
  <DocSecurity>0</DocSecurity>
  <Lines>4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iles (PhD Immuno &amp; Immunot FT (A300))</dc:creator>
  <cp:keywords/>
  <dc:description/>
  <cp:lastModifiedBy>Hannah Giles (PhD Immuno &amp; Immunot FT (A300))</cp:lastModifiedBy>
  <cp:revision>1</cp:revision>
  <dcterms:created xsi:type="dcterms:W3CDTF">2024-01-21T20:42:00Z</dcterms:created>
  <dcterms:modified xsi:type="dcterms:W3CDTF">2024-01-21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3d49a7-d921-4100-9f7a-4384a0c2e421</vt:lpwstr>
  </property>
</Properties>
</file>